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9"/>
        <w:gridCol w:w="380"/>
        <w:gridCol w:w="3519"/>
        <w:gridCol w:w="380"/>
        <w:gridCol w:w="560"/>
      </w:tblGrid>
      <w:tr w:rsidR="00B40132" w:rsidRPr="00D86E51" w14:paraId="3EF54B2D" w14:textId="77777777" w:rsidTr="003C0212">
        <w:trPr>
          <w:trHeight w:val="320"/>
        </w:trPr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8605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Clinical Diagnosis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6DD5657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446305B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CFI Diagnosis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B9EA5A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N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E6049A0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</w:tr>
      <w:tr w:rsidR="00B40132" w:rsidRPr="00542D21" w14:paraId="3F7A4BF2" w14:textId="77777777" w:rsidTr="003C0212">
        <w:trPr>
          <w:trHeight w:val="320"/>
        </w:trPr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E532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Psychotic disorder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57D2A5ED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7344B1D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C328575" w14:textId="77777777" w:rsidR="00B40132" w:rsidRPr="00720375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79369EE2" w14:textId="77777777" w:rsidR="00B40132" w:rsidRPr="00720375" w:rsidRDefault="00B40132" w:rsidP="003C0212">
            <w:pPr>
              <w:rPr>
                <w:color w:val="000000"/>
              </w:rPr>
            </w:pPr>
          </w:p>
        </w:tc>
      </w:tr>
      <w:tr w:rsidR="00B40132" w:rsidRPr="00542D21" w14:paraId="2D73E686" w14:textId="77777777" w:rsidTr="003C0212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68E4" w14:textId="77777777" w:rsidR="00B40132" w:rsidRPr="00D86E51" w:rsidRDefault="00B40132" w:rsidP="003C0212"/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D84D4D5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BE5DFB2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Depressive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39438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619F90C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</w:tr>
      <w:tr w:rsidR="00B40132" w:rsidRPr="00542D21" w14:paraId="39C673A5" w14:textId="77777777" w:rsidTr="003C0212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801D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4C2C5C8" w14:textId="77777777" w:rsidR="00B40132" w:rsidRPr="00D86E51" w:rsidRDefault="00B40132" w:rsidP="003C0212">
            <w:pPr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F2A5D0E" w14:textId="77777777" w:rsidR="00B40132" w:rsidRPr="00D26042" w:rsidRDefault="00B40132" w:rsidP="003C0212">
            <w:pPr>
              <w:rPr>
                <w:color w:val="000000"/>
                <w:lang w:val="en-US"/>
              </w:rPr>
            </w:pPr>
            <w:r w:rsidRPr="00D26042">
              <w:rPr>
                <w:color w:val="000000"/>
                <w:lang w:val="en-US"/>
              </w:rPr>
              <w:t>Trauma or stressor-related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09BEF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54AADBFE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83.3</w:t>
            </w:r>
          </w:p>
        </w:tc>
      </w:tr>
      <w:tr w:rsidR="00B40132" w:rsidRPr="00542D21" w14:paraId="01C2A0CE" w14:textId="77777777" w:rsidTr="003C0212">
        <w:trPr>
          <w:trHeight w:val="32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48A7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5A2DBA0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625D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Dissociative disor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7070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984CAF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33.3</w:t>
            </w:r>
          </w:p>
        </w:tc>
      </w:tr>
      <w:tr w:rsidR="00B40132" w:rsidRPr="00D86E51" w14:paraId="54242544" w14:textId="77777777" w:rsidTr="003C0212">
        <w:trPr>
          <w:trHeight w:val="32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C066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Depressive disor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65A4E06C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427823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9594" w14:textId="77777777" w:rsidR="00B40132" w:rsidRPr="00720375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0237D1" w14:textId="77777777" w:rsidR="00B40132" w:rsidRPr="00720375" w:rsidRDefault="00B40132" w:rsidP="003C0212">
            <w:pPr>
              <w:rPr>
                <w:color w:val="000000"/>
              </w:rPr>
            </w:pPr>
          </w:p>
        </w:tc>
      </w:tr>
      <w:tr w:rsidR="00B40132" w:rsidRPr="00D86E51" w14:paraId="790F0E72" w14:textId="77777777" w:rsidTr="003C0212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8177" w14:textId="77777777" w:rsidR="00B40132" w:rsidRPr="00D86E51" w:rsidRDefault="00B40132" w:rsidP="003C0212"/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9916AF4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AC0D960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Depressive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FFD55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44868E54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28.6</w:t>
            </w:r>
          </w:p>
        </w:tc>
      </w:tr>
      <w:tr w:rsidR="00B40132" w:rsidRPr="00D86E51" w14:paraId="7EBE568C" w14:textId="77777777" w:rsidTr="003C0212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14C3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4EB65AB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A80904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OCD related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ECBA0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786858C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</w:tr>
      <w:tr w:rsidR="00B40132" w:rsidRPr="00D86E51" w14:paraId="0CE5A5B6" w14:textId="77777777" w:rsidTr="003C0212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4174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5DADE13" w14:textId="77777777" w:rsidR="00B40132" w:rsidRPr="00D86E51" w:rsidRDefault="00B40132" w:rsidP="003C0212">
            <w:pPr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865E10" w14:textId="77777777" w:rsidR="00B40132" w:rsidRPr="00D26042" w:rsidRDefault="00B40132" w:rsidP="003C0212">
            <w:pPr>
              <w:rPr>
                <w:color w:val="000000"/>
                <w:lang w:val="en-US"/>
              </w:rPr>
            </w:pPr>
            <w:r w:rsidRPr="00D26042">
              <w:rPr>
                <w:color w:val="000000"/>
                <w:lang w:val="en-US"/>
              </w:rPr>
              <w:t>Trauma or stressor-related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35983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14:paraId="581DDE4A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78.6</w:t>
            </w:r>
          </w:p>
        </w:tc>
      </w:tr>
      <w:tr w:rsidR="00B40132" w:rsidRPr="00D86E51" w14:paraId="5B0B0F13" w14:textId="77777777" w:rsidTr="003C0212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EF03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E683343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835DC4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Dissociative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10C88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33A9FA3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</w:tr>
      <w:tr w:rsidR="00B40132" w:rsidRPr="00D86E51" w14:paraId="1FC6ADF7" w14:textId="77777777" w:rsidTr="003C0212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2418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ACB7E8B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C25B76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Personality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B83DA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183E0EB3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</w:tr>
      <w:tr w:rsidR="00B40132" w:rsidRPr="00D86E51" w14:paraId="464904E8" w14:textId="77777777" w:rsidTr="003C0212">
        <w:trPr>
          <w:trHeight w:val="32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9467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1A60BB0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B115E" w14:textId="77777777" w:rsidR="00B40132" w:rsidRPr="00DC2E11" w:rsidRDefault="00B40132" w:rsidP="003C0212">
            <w:pPr>
              <w:rPr>
                <w:color w:val="000000"/>
                <w:lang w:val="en-US"/>
              </w:rPr>
            </w:pPr>
            <w:r w:rsidRPr="007979F3">
              <w:rPr>
                <w:color w:val="000000"/>
                <w:lang w:val="en-US"/>
              </w:rPr>
              <w:t>No or other than DSM diagnos</w:t>
            </w:r>
            <w:r>
              <w:rPr>
                <w:color w:val="000000"/>
                <w:lang w:val="en-US"/>
              </w:rPr>
              <w:t>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FFFD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EA79A2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</w:tr>
      <w:tr w:rsidR="00B40132" w:rsidRPr="00D86E51" w14:paraId="0CAF2423" w14:textId="77777777" w:rsidTr="003C0212">
        <w:trPr>
          <w:trHeight w:val="32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15F0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Anxiety disor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20AC9A57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8A9C2B7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A86B" w14:textId="77777777" w:rsidR="00B40132" w:rsidRPr="00720375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0CE4B7" w14:textId="77777777" w:rsidR="00B40132" w:rsidRPr="00720375" w:rsidRDefault="00B40132" w:rsidP="003C0212">
            <w:pPr>
              <w:rPr>
                <w:color w:val="000000"/>
              </w:rPr>
            </w:pPr>
          </w:p>
        </w:tc>
      </w:tr>
      <w:tr w:rsidR="00B40132" w:rsidRPr="00D86E51" w14:paraId="2E878E90" w14:textId="77777777" w:rsidTr="003C0212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1C85" w14:textId="77777777" w:rsidR="00B40132" w:rsidRPr="00D86E51" w:rsidRDefault="00B40132" w:rsidP="003C0212"/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CF4F0EF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CBD9C4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Depressive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DFEFB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4DBC7A9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</w:tr>
      <w:tr w:rsidR="00B40132" w:rsidRPr="00D86E51" w14:paraId="1E78770B" w14:textId="77777777" w:rsidTr="003C0212">
        <w:trPr>
          <w:trHeight w:val="32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0102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0B46346" w14:textId="77777777" w:rsidR="00B40132" w:rsidRPr="00D86E51" w:rsidRDefault="00B40132" w:rsidP="003C0212">
            <w:pPr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3B16" w14:textId="77777777" w:rsidR="00B40132" w:rsidRPr="00D26042" w:rsidRDefault="00B40132" w:rsidP="003C0212">
            <w:pPr>
              <w:rPr>
                <w:color w:val="000000"/>
                <w:lang w:val="en-US"/>
              </w:rPr>
            </w:pPr>
            <w:r w:rsidRPr="00D26042">
              <w:rPr>
                <w:color w:val="000000"/>
                <w:lang w:val="en-US"/>
              </w:rPr>
              <w:t>Trauma or stressor-related disor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9FD9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850E0B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 w:rsidR="00B40132" w:rsidRPr="00D86E51" w14:paraId="65350AA9" w14:textId="77777777" w:rsidTr="003C0212">
        <w:trPr>
          <w:trHeight w:val="32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9992" w14:textId="77777777" w:rsidR="00B40132" w:rsidRPr="00D86E51" w:rsidRDefault="00B40132" w:rsidP="003C0212">
            <w:pPr>
              <w:rPr>
                <w:color w:val="000000"/>
                <w:lang w:val="en-US"/>
              </w:rPr>
            </w:pPr>
            <w:r w:rsidRPr="00D86E51">
              <w:rPr>
                <w:color w:val="000000"/>
                <w:lang w:val="en-US"/>
              </w:rPr>
              <w:t>Trauma or stressor-related disor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36BF2ED6" w14:textId="1BCE30E5" w:rsidR="00B40132" w:rsidRPr="00D86E51" w:rsidRDefault="00B40132" w:rsidP="003C021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  <w:r w:rsidR="00AF3D39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749571" w14:textId="77777777" w:rsidR="00B40132" w:rsidRPr="00720375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F7C1" w14:textId="77777777" w:rsidR="00B40132" w:rsidRPr="00720375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4E6994" w14:textId="77777777" w:rsidR="00B40132" w:rsidRPr="00720375" w:rsidRDefault="00B40132" w:rsidP="003C0212">
            <w:pPr>
              <w:rPr>
                <w:color w:val="000000"/>
              </w:rPr>
            </w:pPr>
          </w:p>
        </w:tc>
      </w:tr>
      <w:tr w:rsidR="00B40132" w:rsidRPr="00D86E51" w14:paraId="27114D6A" w14:textId="77777777" w:rsidTr="003C0212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E291" w14:textId="77777777" w:rsidR="00B40132" w:rsidRPr="00D86E51" w:rsidRDefault="00B40132" w:rsidP="003C021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A8EA11A" w14:textId="77777777" w:rsidR="00B40132" w:rsidRPr="00D30241" w:rsidRDefault="00B40132" w:rsidP="003C0212">
            <w:pPr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CC746C7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Depressive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2FC16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2BBDAFE2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10.9</w:t>
            </w:r>
          </w:p>
        </w:tc>
      </w:tr>
      <w:tr w:rsidR="00B40132" w:rsidRPr="00D86E51" w14:paraId="6248EEE0" w14:textId="77777777" w:rsidTr="003C0212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ACF4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C9EF77E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895100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Anxiety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537A1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163F208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 w:rsidR="00B40132" w:rsidRPr="005E7159" w14:paraId="656CEA92" w14:textId="77777777" w:rsidTr="003C0212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FCA4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7E8DD51" w14:textId="77777777" w:rsidR="00B40132" w:rsidRPr="00D86E51" w:rsidRDefault="00B40132" w:rsidP="003C0212">
            <w:pPr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7F600A" w14:textId="77777777" w:rsidR="00B40132" w:rsidRPr="00D26042" w:rsidRDefault="00B40132" w:rsidP="003C0212">
            <w:pPr>
              <w:rPr>
                <w:color w:val="000000"/>
                <w:lang w:val="en-US"/>
              </w:rPr>
            </w:pPr>
            <w:r w:rsidRPr="00D26042">
              <w:rPr>
                <w:color w:val="000000"/>
                <w:lang w:val="en-US"/>
              </w:rPr>
              <w:t>Trauma or stressor-related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443F7" w14:textId="40D705F3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3</w:t>
            </w:r>
            <w:r w:rsidR="00D81236">
              <w:rPr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73001685" w14:textId="5D83939A" w:rsidR="00B40132" w:rsidRPr="005E7159" w:rsidRDefault="00FC27A6" w:rsidP="003C0212">
            <w:pPr>
              <w:rPr>
                <w:color w:val="000000"/>
              </w:rPr>
            </w:pPr>
            <w:r>
              <w:rPr>
                <w:color w:val="000000"/>
              </w:rPr>
              <w:t>81.3</w:t>
            </w:r>
          </w:p>
        </w:tc>
      </w:tr>
      <w:tr w:rsidR="00B40132" w:rsidRPr="00D86E51" w14:paraId="3905F020" w14:textId="77777777" w:rsidTr="003C0212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BF6E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00F9103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03B06D1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Dissociative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15AE3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488A3EF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 w:rsidR="00B40132" w:rsidRPr="00D86E51" w14:paraId="04B70FA9" w14:textId="77777777" w:rsidTr="003C0212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CF79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5F91240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F3DEB0D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Personality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F4EB5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1A2B2855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 w:rsidR="00B40132" w:rsidRPr="00D86E51" w14:paraId="5CF7A92B" w14:textId="77777777" w:rsidTr="003C0212">
        <w:trPr>
          <w:trHeight w:val="32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8482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9485F52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9C70" w14:textId="77777777" w:rsidR="00B40132" w:rsidRPr="00DC2E11" w:rsidRDefault="00B40132" w:rsidP="003C0212">
            <w:pPr>
              <w:rPr>
                <w:color w:val="000000"/>
                <w:lang w:val="en-US"/>
              </w:rPr>
            </w:pPr>
            <w:r w:rsidRPr="007979F3">
              <w:rPr>
                <w:color w:val="000000"/>
                <w:lang w:val="en-US"/>
              </w:rPr>
              <w:t>No or other than DSM diagnos</w:t>
            </w:r>
            <w:r>
              <w:rPr>
                <w:color w:val="000000"/>
                <w:lang w:val="en-US"/>
              </w:rPr>
              <w:t>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51BF" w14:textId="683DA0E6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1</w:t>
            </w:r>
            <w:r w:rsidR="005F363A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37FD27" w14:textId="3918AD13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784848">
              <w:rPr>
                <w:color w:val="000000"/>
              </w:rPr>
              <w:t>5.0</w:t>
            </w:r>
          </w:p>
        </w:tc>
      </w:tr>
      <w:tr w:rsidR="00B40132" w:rsidRPr="00D86E51" w14:paraId="6C4EA8A2" w14:textId="77777777" w:rsidTr="003C0212">
        <w:trPr>
          <w:trHeight w:val="32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B4F5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Dissociative disor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3C27E8C8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1A08F6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AA13" w14:textId="77777777" w:rsidR="00B40132" w:rsidRPr="00720375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47532D" w14:textId="77777777" w:rsidR="00B40132" w:rsidRPr="00720375" w:rsidRDefault="00B40132" w:rsidP="003C0212">
            <w:pPr>
              <w:rPr>
                <w:color w:val="000000"/>
              </w:rPr>
            </w:pPr>
          </w:p>
        </w:tc>
      </w:tr>
      <w:tr w:rsidR="00B40132" w:rsidRPr="00D86E51" w14:paraId="1E087CAF" w14:textId="77777777" w:rsidTr="003C0212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2D0A" w14:textId="77777777" w:rsidR="00B40132" w:rsidRPr="00D86E51" w:rsidRDefault="00B40132" w:rsidP="003C0212"/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ED4988B" w14:textId="77777777" w:rsidR="00B40132" w:rsidRPr="00D86E51" w:rsidRDefault="00B40132" w:rsidP="003C0212">
            <w:pPr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CED0A60" w14:textId="77777777" w:rsidR="00B40132" w:rsidRPr="00D26042" w:rsidRDefault="00B40132" w:rsidP="003C0212">
            <w:pPr>
              <w:rPr>
                <w:color w:val="000000"/>
                <w:lang w:val="en-US"/>
              </w:rPr>
            </w:pPr>
            <w:r w:rsidRPr="00D26042">
              <w:rPr>
                <w:color w:val="000000"/>
                <w:lang w:val="en-US"/>
              </w:rPr>
              <w:t>Trauma or stressor-related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3E4B5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7C59D9E1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66.6</w:t>
            </w:r>
          </w:p>
        </w:tc>
      </w:tr>
      <w:tr w:rsidR="00B40132" w:rsidRPr="00D86E51" w14:paraId="0E974014" w14:textId="77777777" w:rsidTr="003C0212">
        <w:trPr>
          <w:trHeight w:val="32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0770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DBE2091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1C17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Dissociative disor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67C9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286429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66.6</w:t>
            </w:r>
          </w:p>
        </w:tc>
      </w:tr>
      <w:tr w:rsidR="00B40132" w:rsidRPr="00D86E51" w14:paraId="204FF626" w14:textId="77777777" w:rsidTr="003C0212">
        <w:trPr>
          <w:trHeight w:val="32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082B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Somatic symptom disor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26804FB6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7EB6C9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034D" w14:textId="77777777" w:rsidR="00B40132" w:rsidRPr="00720375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86895A" w14:textId="77777777" w:rsidR="00B40132" w:rsidRPr="00720375" w:rsidRDefault="00B40132" w:rsidP="003C0212">
            <w:pPr>
              <w:rPr>
                <w:color w:val="000000"/>
              </w:rPr>
            </w:pPr>
          </w:p>
        </w:tc>
      </w:tr>
      <w:tr w:rsidR="00B40132" w:rsidRPr="00D86E51" w14:paraId="7ABF7B8C" w14:textId="77777777" w:rsidTr="003C0212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C8FA" w14:textId="77777777" w:rsidR="00B40132" w:rsidRPr="00D86E51" w:rsidRDefault="00B40132" w:rsidP="003C0212"/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E04E900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D6B7819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Depressive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B1B6A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7C87A485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66.6</w:t>
            </w:r>
          </w:p>
        </w:tc>
      </w:tr>
      <w:tr w:rsidR="00B40132" w:rsidRPr="00D86E51" w14:paraId="6E8F660C" w14:textId="77777777" w:rsidTr="003C0212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A62B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43A804A" w14:textId="77777777" w:rsidR="00B40132" w:rsidRPr="00D86E51" w:rsidRDefault="00B40132" w:rsidP="003C0212">
            <w:pPr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35840FE" w14:textId="77777777" w:rsidR="00B40132" w:rsidRPr="00D26042" w:rsidRDefault="00B40132" w:rsidP="003C0212">
            <w:pPr>
              <w:rPr>
                <w:color w:val="000000"/>
                <w:lang w:val="en-US"/>
              </w:rPr>
            </w:pPr>
            <w:r w:rsidRPr="00D26042">
              <w:rPr>
                <w:color w:val="000000"/>
                <w:lang w:val="en-US"/>
              </w:rPr>
              <w:t>Trauma or stressor-related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22D42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34F26C6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33.3</w:t>
            </w:r>
          </w:p>
        </w:tc>
      </w:tr>
      <w:tr w:rsidR="00B40132" w:rsidRPr="00D86E51" w14:paraId="4A441AE9" w14:textId="77777777" w:rsidTr="003C0212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DEB0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94DB105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8CF7AA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Somatic symptom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60F59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68793F5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33.3</w:t>
            </w:r>
          </w:p>
        </w:tc>
      </w:tr>
      <w:tr w:rsidR="00B40132" w:rsidRPr="00D86E51" w14:paraId="53634788" w14:textId="77777777" w:rsidTr="003C0212">
        <w:trPr>
          <w:trHeight w:val="32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2EB1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E11122C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DB9B" w14:textId="77777777" w:rsidR="00B40132" w:rsidRPr="00DC2E11" w:rsidRDefault="00B40132" w:rsidP="003C0212">
            <w:pPr>
              <w:rPr>
                <w:color w:val="000000"/>
                <w:lang w:val="en-US"/>
              </w:rPr>
            </w:pPr>
            <w:r w:rsidRPr="007979F3">
              <w:rPr>
                <w:color w:val="000000"/>
                <w:lang w:val="en-US"/>
              </w:rPr>
              <w:t>No or other than DSM diagnos</w:t>
            </w:r>
            <w:r>
              <w:rPr>
                <w:color w:val="000000"/>
                <w:lang w:val="en-US"/>
              </w:rPr>
              <w:t>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96EF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AE2F8F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33.3</w:t>
            </w:r>
          </w:p>
        </w:tc>
      </w:tr>
      <w:tr w:rsidR="00B40132" w:rsidRPr="00D86E51" w14:paraId="1D681E47" w14:textId="77777777" w:rsidTr="003C0212">
        <w:trPr>
          <w:trHeight w:val="32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0A4B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Eating disor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22E3A994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ED4D70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7DC8" w14:textId="77777777" w:rsidR="00B40132" w:rsidRPr="00720375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A62F0E" w14:textId="77777777" w:rsidR="00B40132" w:rsidRPr="00720375" w:rsidRDefault="00B40132" w:rsidP="003C0212">
            <w:pPr>
              <w:rPr>
                <w:color w:val="000000"/>
              </w:rPr>
            </w:pPr>
          </w:p>
        </w:tc>
      </w:tr>
      <w:tr w:rsidR="00B40132" w:rsidRPr="00D86E51" w14:paraId="41451E97" w14:textId="77777777" w:rsidTr="003C0212">
        <w:trPr>
          <w:trHeight w:val="32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5CBD" w14:textId="77777777" w:rsidR="00B40132" w:rsidRPr="00D86E51" w:rsidRDefault="00B40132" w:rsidP="003C0212"/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5189B6C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5320" w14:textId="77777777" w:rsidR="00B40132" w:rsidRPr="00DC2E11" w:rsidRDefault="00B40132" w:rsidP="003C0212">
            <w:pPr>
              <w:rPr>
                <w:color w:val="000000"/>
                <w:lang w:val="en-US"/>
              </w:rPr>
            </w:pPr>
            <w:r w:rsidRPr="007979F3">
              <w:rPr>
                <w:color w:val="000000"/>
                <w:lang w:val="en-US"/>
              </w:rPr>
              <w:t>No or other than DSM diagnos</w:t>
            </w:r>
            <w:r>
              <w:rPr>
                <w:color w:val="000000"/>
                <w:lang w:val="en-US"/>
              </w:rPr>
              <w:t>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EB1C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EC6E03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 w:rsidR="00B40132" w:rsidRPr="00D86E51" w14:paraId="114DE694" w14:textId="77777777" w:rsidTr="003C0212">
        <w:trPr>
          <w:trHeight w:val="32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54DC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Personality disor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61CB32C5" w14:textId="12049D69" w:rsidR="00B40132" w:rsidRPr="00D86E51" w:rsidRDefault="00380C7C" w:rsidP="003C0212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B6787E8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AF0A" w14:textId="77777777" w:rsidR="00B40132" w:rsidRPr="00720375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A8F1B7" w14:textId="77777777" w:rsidR="00B40132" w:rsidRPr="00720375" w:rsidRDefault="00B40132" w:rsidP="003C0212">
            <w:pPr>
              <w:rPr>
                <w:color w:val="000000"/>
              </w:rPr>
            </w:pPr>
          </w:p>
        </w:tc>
      </w:tr>
      <w:tr w:rsidR="00B40132" w:rsidRPr="00D86E51" w14:paraId="5026D36E" w14:textId="77777777" w:rsidTr="003C0212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8139" w14:textId="77777777" w:rsidR="00B40132" w:rsidRPr="00D86E51" w:rsidRDefault="00B40132" w:rsidP="003C0212"/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9D15028" w14:textId="77777777" w:rsidR="00B40132" w:rsidRPr="00D86E51" w:rsidRDefault="00B40132" w:rsidP="003C0212">
            <w:pPr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FCF076" w14:textId="77777777" w:rsidR="00B40132" w:rsidRPr="00D26042" w:rsidRDefault="00B40132" w:rsidP="003C0212">
            <w:pPr>
              <w:rPr>
                <w:color w:val="000000"/>
                <w:lang w:val="en-US"/>
              </w:rPr>
            </w:pPr>
            <w:r w:rsidRPr="00D26042">
              <w:rPr>
                <w:color w:val="000000"/>
                <w:lang w:val="en-US"/>
              </w:rPr>
              <w:t>Trauma or stressor-related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1C837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88ACEA9" w14:textId="17DC2B45" w:rsidR="00B40132" w:rsidRPr="00D86E51" w:rsidRDefault="007609EF" w:rsidP="003C0212">
            <w:pPr>
              <w:rPr>
                <w:color w:val="000000"/>
              </w:rPr>
            </w:pPr>
            <w:r>
              <w:rPr>
                <w:color w:val="000000"/>
              </w:rPr>
              <w:t>50.0</w:t>
            </w:r>
          </w:p>
        </w:tc>
      </w:tr>
      <w:tr w:rsidR="00B40132" w:rsidRPr="00D86E51" w14:paraId="760486C3" w14:textId="77777777" w:rsidTr="003C0212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F8FA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4217CBD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BB4A7C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Personality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53922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260DAF23" w14:textId="748E3CE0" w:rsidR="00B40132" w:rsidRPr="00D86E51" w:rsidRDefault="007609EF" w:rsidP="003C0212">
            <w:pP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 w:rsidR="00B40132" w:rsidRPr="00D86E51" w14:paraId="5E54E55F" w14:textId="77777777" w:rsidTr="003C0212">
        <w:trPr>
          <w:trHeight w:val="32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ABB7" w14:textId="77777777" w:rsidR="00B40132" w:rsidRPr="007979F3" w:rsidRDefault="00B40132" w:rsidP="003C0212">
            <w:pPr>
              <w:rPr>
                <w:color w:val="000000"/>
                <w:lang w:val="en-US"/>
              </w:rPr>
            </w:pPr>
            <w:r w:rsidRPr="007979F3">
              <w:rPr>
                <w:color w:val="000000"/>
                <w:lang w:val="en-US"/>
              </w:rPr>
              <w:t>No or other than DSM diagnos</w:t>
            </w:r>
            <w:r>
              <w:rPr>
                <w:color w:val="000000"/>
                <w:lang w:val="en-US"/>
              </w:rPr>
              <w:t>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2F007A27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05AE882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A1DC" w14:textId="77777777" w:rsidR="00B40132" w:rsidRPr="00720375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CC5E91" w14:textId="77777777" w:rsidR="00B40132" w:rsidRPr="00720375" w:rsidRDefault="00B40132" w:rsidP="003C0212">
            <w:pPr>
              <w:rPr>
                <w:color w:val="000000"/>
              </w:rPr>
            </w:pPr>
          </w:p>
        </w:tc>
      </w:tr>
      <w:tr w:rsidR="00B40132" w:rsidRPr="00D86E51" w14:paraId="2194BAE0" w14:textId="77777777" w:rsidTr="003C0212">
        <w:trPr>
          <w:trHeight w:val="81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61B9" w14:textId="77777777" w:rsidR="00B40132" w:rsidRPr="00D86E51" w:rsidRDefault="00B40132" w:rsidP="003C0212"/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5E1EBD9" w14:textId="77777777" w:rsidR="00B40132" w:rsidRPr="00D86E51" w:rsidRDefault="00B40132" w:rsidP="003C0212">
            <w:pPr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7219E34" w14:textId="77777777" w:rsidR="00B40132" w:rsidRPr="00D26042" w:rsidRDefault="00B40132" w:rsidP="003C0212">
            <w:pPr>
              <w:rPr>
                <w:color w:val="000000"/>
                <w:lang w:val="en-US"/>
              </w:rPr>
            </w:pPr>
            <w:r w:rsidRPr="00D26042">
              <w:rPr>
                <w:color w:val="000000"/>
                <w:lang w:val="en-US"/>
              </w:rPr>
              <w:t>Trauma or stressor-related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EF778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5C28BAD7" w14:textId="77777777" w:rsidR="00B40132" w:rsidRPr="00D86E51" w:rsidRDefault="00B40132" w:rsidP="003C0212">
            <w:pPr>
              <w:rPr>
                <w:color w:val="000000"/>
              </w:rPr>
            </w:pPr>
            <w:r>
              <w:rPr>
                <w:color w:val="000000"/>
              </w:rPr>
              <w:t>50.0</w:t>
            </w:r>
          </w:p>
        </w:tc>
      </w:tr>
      <w:tr w:rsidR="00B40132" w:rsidRPr="00D86E51" w14:paraId="5C135A24" w14:textId="77777777" w:rsidTr="003C0212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E503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C4B826D" w14:textId="77777777" w:rsidR="00B40132" w:rsidRPr="00D86E51" w:rsidRDefault="00B40132" w:rsidP="003C021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7D75D61" w14:textId="77777777" w:rsidR="00B40132" w:rsidRPr="00DC2E11" w:rsidRDefault="00B40132" w:rsidP="003C0212">
            <w:pPr>
              <w:rPr>
                <w:color w:val="000000"/>
                <w:lang w:val="en-US"/>
              </w:rPr>
            </w:pPr>
            <w:r w:rsidRPr="007979F3">
              <w:rPr>
                <w:color w:val="000000"/>
                <w:lang w:val="en-US"/>
              </w:rPr>
              <w:t>No or other than DSM diagnos</w:t>
            </w:r>
            <w:r>
              <w:rPr>
                <w:color w:val="000000"/>
                <w:lang w:val="en-US"/>
              </w:rPr>
              <w:t>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5F42E" w14:textId="77777777" w:rsidR="00B40132" w:rsidRPr="00D86E51" w:rsidRDefault="00B40132" w:rsidP="003C0212">
            <w:pPr>
              <w:rPr>
                <w:color w:val="000000"/>
              </w:rPr>
            </w:pPr>
            <w:r w:rsidRPr="00D86E51">
              <w:rPr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07156D6B" w14:textId="77777777" w:rsidR="00B40132" w:rsidRPr="00D86E51" w:rsidRDefault="00B40132" w:rsidP="00B40132">
            <w:pPr>
              <w:keepNext/>
              <w:rPr>
                <w:color w:val="000000"/>
              </w:rPr>
            </w:pPr>
            <w:r>
              <w:rPr>
                <w:color w:val="000000"/>
              </w:rPr>
              <w:t>83.3</w:t>
            </w:r>
          </w:p>
        </w:tc>
      </w:tr>
    </w:tbl>
    <w:p w14:paraId="40B306C3" w14:textId="6AD4F4F7" w:rsidR="00993336" w:rsidRPr="00B40132" w:rsidRDefault="00B40132" w:rsidP="00B40132">
      <w:pPr>
        <w:pStyle w:val="Bijschrift"/>
        <w:rPr>
          <w:lang w:val="en-US"/>
        </w:rPr>
      </w:pPr>
      <w:r w:rsidRPr="00B40132">
        <w:rPr>
          <w:lang w:val="en-US"/>
        </w:rPr>
        <w:t xml:space="preserve">Supplementary table </w:t>
      </w:r>
      <w:r w:rsidR="00D82ADD">
        <w:rPr>
          <w:lang w:val="en-US"/>
        </w:rPr>
        <w:t>2</w:t>
      </w:r>
      <w:r w:rsidRPr="00B40132">
        <w:rPr>
          <w:lang w:val="en-US"/>
        </w:rPr>
        <w:t>: diagnostic shift per clinical diagnosis</w:t>
      </w:r>
    </w:p>
    <w:sectPr w:rsidR="00993336" w:rsidRPr="00B40132" w:rsidSect="0050093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132"/>
    <w:rsid w:val="000063A9"/>
    <w:rsid w:val="000065FA"/>
    <w:rsid w:val="0001631C"/>
    <w:rsid w:val="000168BE"/>
    <w:rsid w:val="000205EF"/>
    <w:rsid w:val="0002427A"/>
    <w:rsid w:val="00030240"/>
    <w:rsid w:val="000339F6"/>
    <w:rsid w:val="00042386"/>
    <w:rsid w:val="000475ED"/>
    <w:rsid w:val="00052C60"/>
    <w:rsid w:val="000540F7"/>
    <w:rsid w:val="00055B6A"/>
    <w:rsid w:val="00056044"/>
    <w:rsid w:val="000578B8"/>
    <w:rsid w:val="00062024"/>
    <w:rsid w:val="00077BC1"/>
    <w:rsid w:val="000908CF"/>
    <w:rsid w:val="0009299F"/>
    <w:rsid w:val="00092DB5"/>
    <w:rsid w:val="000B53AE"/>
    <w:rsid w:val="000B6630"/>
    <w:rsid w:val="000C12C3"/>
    <w:rsid w:val="000D5D5B"/>
    <w:rsid w:val="000E0424"/>
    <w:rsid w:val="000E19DD"/>
    <w:rsid w:val="000E58AC"/>
    <w:rsid w:val="000F2301"/>
    <w:rsid w:val="000F31CC"/>
    <w:rsid w:val="000F5649"/>
    <w:rsid w:val="000F608A"/>
    <w:rsid w:val="000F71B3"/>
    <w:rsid w:val="001106CF"/>
    <w:rsid w:val="00112DEC"/>
    <w:rsid w:val="00116BB5"/>
    <w:rsid w:val="00116C29"/>
    <w:rsid w:val="0012070C"/>
    <w:rsid w:val="00126CA9"/>
    <w:rsid w:val="0015084A"/>
    <w:rsid w:val="0016238D"/>
    <w:rsid w:val="00170E7B"/>
    <w:rsid w:val="00186445"/>
    <w:rsid w:val="001879F4"/>
    <w:rsid w:val="00191DBB"/>
    <w:rsid w:val="001A18A4"/>
    <w:rsid w:val="001C3A7B"/>
    <w:rsid w:val="001F6EDF"/>
    <w:rsid w:val="0020312F"/>
    <w:rsid w:val="002161EB"/>
    <w:rsid w:val="00231C12"/>
    <w:rsid w:val="00234524"/>
    <w:rsid w:val="002353DF"/>
    <w:rsid w:val="00255006"/>
    <w:rsid w:val="00255A22"/>
    <w:rsid w:val="00257701"/>
    <w:rsid w:val="002601E0"/>
    <w:rsid w:val="0026280A"/>
    <w:rsid w:val="00264F87"/>
    <w:rsid w:val="00272692"/>
    <w:rsid w:val="00275E69"/>
    <w:rsid w:val="00284B69"/>
    <w:rsid w:val="00284CBC"/>
    <w:rsid w:val="002929CA"/>
    <w:rsid w:val="00292AC2"/>
    <w:rsid w:val="002A189C"/>
    <w:rsid w:val="002A29F7"/>
    <w:rsid w:val="002A493B"/>
    <w:rsid w:val="002B0E24"/>
    <w:rsid w:val="002C4FD4"/>
    <w:rsid w:val="002C589E"/>
    <w:rsid w:val="002C7C26"/>
    <w:rsid w:val="002D0478"/>
    <w:rsid w:val="002D0B28"/>
    <w:rsid w:val="002D2AF4"/>
    <w:rsid w:val="002D44FD"/>
    <w:rsid w:val="002D45E3"/>
    <w:rsid w:val="002D56C1"/>
    <w:rsid w:val="002D67D6"/>
    <w:rsid w:val="002D78E5"/>
    <w:rsid w:val="002E4410"/>
    <w:rsid w:val="002F0568"/>
    <w:rsid w:val="002F4FF6"/>
    <w:rsid w:val="00305C50"/>
    <w:rsid w:val="00310799"/>
    <w:rsid w:val="00311124"/>
    <w:rsid w:val="003138AB"/>
    <w:rsid w:val="003143C2"/>
    <w:rsid w:val="00334DC6"/>
    <w:rsid w:val="003373E5"/>
    <w:rsid w:val="00347CEA"/>
    <w:rsid w:val="00365FC1"/>
    <w:rsid w:val="0037335D"/>
    <w:rsid w:val="0037364A"/>
    <w:rsid w:val="00377FAD"/>
    <w:rsid w:val="00380C7C"/>
    <w:rsid w:val="00390643"/>
    <w:rsid w:val="003A4326"/>
    <w:rsid w:val="003A69D8"/>
    <w:rsid w:val="003B37AC"/>
    <w:rsid w:val="003C0D2B"/>
    <w:rsid w:val="003C1F71"/>
    <w:rsid w:val="003C4A3A"/>
    <w:rsid w:val="003C5532"/>
    <w:rsid w:val="003D2DE1"/>
    <w:rsid w:val="003D5823"/>
    <w:rsid w:val="003D6E0A"/>
    <w:rsid w:val="003E4177"/>
    <w:rsid w:val="003F2FB6"/>
    <w:rsid w:val="003F3E2A"/>
    <w:rsid w:val="0040493D"/>
    <w:rsid w:val="00414F20"/>
    <w:rsid w:val="00415631"/>
    <w:rsid w:val="00415E95"/>
    <w:rsid w:val="0042273C"/>
    <w:rsid w:val="00432E4C"/>
    <w:rsid w:val="00433D89"/>
    <w:rsid w:val="004431D9"/>
    <w:rsid w:val="00443CD3"/>
    <w:rsid w:val="004557CE"/>
    <w:rsid w:val="00460F37"/>
    <w:rsid w:val="00472CE3"/>
    <w:rsid w:val="00473D2F"/>
    <w:rsid w:val="0047471E"/>
    <w:rsid w:val="00474DA3"/>
    <w:rsid w:val="00477CC8"/>
    <w:rsid w:val="0048677B"/>
    <w:rsid w:val="00486784"/>
    <w:rsid w:val="0049111D"/>
    <w:rsid w:val="004A0CB1"/>
    <w:rsid w:val="004A33BD"/>
    <w:rsid w:val="004A36C2"/>
    <w:rsid w:val="004B2AF6"/>
    <w:rsid w:val="004B515C"/>
    <w:rsid w:val="004C10E8"/>
    <w:rsid w:val="004C196A"/>
    <w:rsid w:val="004C298E"/>
    <w:rsid w:val="004C3E4C"/>
    <w:rsid w:val="004D39B6"/>
    <w:rsid w:val="004D4538"/>
    <w:rsid w:val="004D4648"/>
    <w:rsid w:val="004D4F72"/>
    <w:rsid w:val="004D76FE"/>
    <w:rsid w:val="004E25F0"/>
    <w:rsid w:val="00500935"/>
    <w:rsid w:val="00501CCB"/>
    <w:rsid w:val="005064DA"/>
    <w:rsid w:val="00506F6E"/>
    <w:rsid w:val="00507DFA"/>
    <w:rsid w:val="00510DEC"/>
    <w:rsid w:val="00521E08"/>
    <w:rsid w:val="005223D1"/>
    <w:rsid w:val="00523B14"/>
    <w:rsid w:val="00527F84"/>
    <w:rsid w:val="00533A11"/>
    <w:rsid w:val="00537AD0"/>
    <w:rsid w:val="0054029F"/>
    <w:rsid w:val="00540A62"/>
    <w:rsid w:val="00541813"/>
    <w:rsid w:val="00546AAE"/>
    <w:rsid w:val="00552C40"/>
    <w:rsid w:val="005539C0"/>
    <w:rsid w:val="00561A43"/>
    <w:rsid w:val="00561F9D"/>
    <w:rsid w:val="005726D4"/>
    <w:rsid w:val="00572B10"/>
    <w:rsid w:val="005A3EB5"/>
    <w:rsid w:val="005A5264"/>
    <w:rsid w:val="005B490A"/>
    <w:rsid w:val="005B57A2"/>
    <w:rsid w:val="005C5EAA"/>
    <w:rsid w:val="005C7F26"/>
    <w:rsid w:val="005D1B5F"/>
    <w:rsid w:val="005D34D0"/>
    <w:rsid w:val="005D61F7"/>
    <w:rsid w:val="005D635D"/>
    <w:rsid w:val="005E7159"/>
    <w:rsid w:val="005F2D6C"/>
    <w:rsid w:val="005F363A"/>
    <w:rsid w:val="005F6FF6"/>
    <w:rsid w:val="006078F4"/>
    <w:rsid w:val="00615543"/>
    <w:rsid w:val="00615ACF"/>
    <w:rsid w:val="00616EF3"/>
    <w:rsid w:val="00627A05"/>
    <w:rsid w:val="00630B2F"/>
    <w:rsid w:val="00637328"/>
    <w:rsid w:val="00642FAC"/>
    <w:rsid w:val="0064563E"/>
    <w:rsid w:val="006535C1"/>
    <w:rsid w:val="00655BCA"/>
    <w:rsid w:val="00657639"/>
    <w:rsid w:val="00660806"/>
    <w:rsid w:val="00660AC2"/>
    <w:rsid w:val="00662B4D"/>
    <w:rsid w:val="00664215"/>
    <w:rsid w:val="00670ABB"/>
    <w:rsid w:val="006764DD"/>
    <w:rsid w:val="00677116"/>
    <w:rsid w:val="00680878"/>
    <w:rsid w:val="006903AE"/>
    <w:rsid w:val="00692798"/>
    <w:rsid w:val="0069515B"/>
    <w:rsid w:val="00697C42"/>
    <w:rsid w:val="006A413C"/>
    <w:rsid w:val="006C2347"/>
    <w:rsid w:val="006D3DF6"/>
    <w:rsid w:val="006D44B5"/>
    <w:rsid w:val="006D648A"/>
    <w:rsid w:val="006E0D51"/>
    <w:rsid w:val="006E43DB"/>
    <w:rsid w:val="006E5FF4"/>
    <w:rsid w:val="006F34E8"/>
    <w:rsid w:val="007045AF"/>
    <w:rsid w:val="007070DE"/>
    <w:rsid w:val="007101D8"/>
    <w:rsid w:val="00713D32"/>
    <w:rsid w:val="0071606A"/>
    <w:rsid w:val="0072059F"/>
    <w:rsid w:val="007208EA"/>
    <w:rsid w:val="007230FE"/>
    <w:rsid w:val="0073035F"/>
    <w:rsid w:val="0073415F"/>
    <w:rsid w:val="0073641E"/>
    <w:rsid w:val="00741D49"/>
    <w:rsid w:val="007438A7"/>
    <w:rsid w:val="00750703"/>
    <w:rsid w:val="00755A6C"/>
    <w:rsid w:val="00760123"/>
    <w:rsid w:val="00760621"/>
    <w:rsid w:val="007609EF"/>
    <w:rsid w:val="00774892"/>
    <w:rsid w:val="00776AC3"/>
    <w:rsid w:val="007838E6"/>
    <w:rsid w:val="00784848"/>
    <w:rsid w:val="00786F7D"/>
    <w:rsid w:val="00796F6E"/>
    <w:rsid w:val="007B1B48"/>
    <w:rsid w:val="007C372A"/>
    <w:rsid w:val="007D4E60"/>
    <w:rsid w:val="007E3E3D"/>
    <w:rsid w:val="007F4706"/>
    <w:rsid w:val="007F6690"/>
    <w:rsid w:val="0080095E"/>
    <w:rsid w:val="00802851"/>
    <w:rsid w:val="00805A3A"/>
    <w:rsid w:val="00811329"/>
    <w:rsid w:val="00812627"/>
    <w:rsid w:val="00815A6D"/>
    <w:rsid w:val="00817105"/>
    <w:rsid w:val="00821661"/>
    <w:rsid w:val="0082267C"/>
    <w:rsid w:val="00823269"/>
    <w:rsid w:val="00824481"/>
    <w:rsid w:val="00824ABA"/>
    <w:rsid w:val="00827EAC"/>
    <w:rsid w:val="00833389"/>
    <w:rsid w:val="0083667D"/>
    <w:rsid w:val="008369A8"/>
    <w:rsid w:val="00841F3A"/>
    <w:rsid w:val="008423AE"/>
    <w:rsid w:val="00844DC2"/>
    <w:rsid w:val="008471CD"/>
    <w:rsid w:val="0085054A"/>
    <w:rsid w:val="00851A09"/>
    <w:rsid w:val="00856245"/>
    <w:rsid w:val="008564A9"/>
    <w:rsid w:val="00856FAE"/>
    <w:rsid w:val="0086569F"/>
    <w:rsid w:val="00872C0D"/>
    <w:rsid w:val="008A4B83"/>
    <w:rsid w:val="008B7CF6"/>
    <w:rsid w:val="008C24BC"/>
    <w:rsid w:val="008C29B3"/>
    <w:rsid w:val="008C32DF"/>
    <w:rsid w:val="008C7335"/>
    <w:rsid w:val="008D4CA8"/>
    <w:rsid w:val="008D4D04"/>
    <w:rsid w:val="008D6FDA"/>
    <w:rsid w:val="008E0360"/>
    <w:rsid w:val="008E2FC9"/>
    <w:rsid w:val="008E3206"/>
    <w:rsid w:val="008E3BD1"/>
    <w:rsid w:val="008F0667"/>
    <w:rsid w:val="008F2A04"/>
    <w:rsid w:val="009305AB"/>
    <w:rsid w:val="00935816"/>
    <w:rsid w:val="009410E4"/>
    <w:rsid w:val="00952739"/>
    <w:rsid w:val="00952A5C"/>
    <w:rsid w:val="00954FDF"/>
    <w:rsid w:val="00961FB8"/>
    <w:rsid w:val="00962A28"/>
    <w:rsid w:val="00964A27"/>
    <w:rsid w:val="00971A9E"/>
    <w:rsid w:val="00973677"/>
    <w:rsid w:val="00974D2A"/>
    <w:rsid w:val="009756B4"/>
    <w:rsid w:val="0098185C"/>
    <w:rsid w:val="0098503F"/>
    <w:rsid w:val="00986592"/>
    <w:rsid w:val="009876B9"/>
    <w:rsid w:val="00987D85"/>
    <w:rsid w:val="00990CA4"/>
    <w:rsid w:val="0099324B"/>
    <w:rsid w:val="00993336"/>
    <w:rsid w:val="009935DF"/>
    <w:rsid w:val="0099424E"/>
    <w:rsid w:val="009A4051"/>
    <w:rsid w:val="009B0A54"/>
    <w:rsid w:val="009B0CD6"/>
    <w:rsid w:val="009B2B59"/>
    <w:rsid w:val="009B2E7C"/>
    <w:rsid w:val="009C2B13"/>
    <w:rsid w:val="009C42FF"/>
    <w:rsid w:val="009C49E9"/>
    <w:rsid w:val="009C780B"/>
    <w:rsid w:val="009D26E8"/>
    <w:rsid w:val="009D6C26"/>
    <w:rsid w:val="009E4920"/>
    <w:rsid w:val="009E595F"/>
    <w:rsid w:val="009F4B7B"/>
    <w:rsid w:val="00A00B4A"/>
    <w:rsid w:val="00A01BD7"/>
    <w:rsid w:val="00A0215C"/>
    <w:rsid w:val="00A05F14"/>
    <w:rsid w:val="00A143E6"/>
    <w:rsid w:val="00A2219D"/>
    <w:rsid w:val="00A27AC6"/>
    <w:rsid w:val="00A3020B"/>
    <w:rsid w:val="00A30BD5"/>
    <w:rsid w:val="00A340E1"/>
    <w:rsid w:val="00A342C3"/>
    <w:rsid w:val="00A4006B"/>
    <w:rsid w:val="00A45FFE"/>
    <w:rsid w:val="00A55CB7"/>
    <w:rsid w:val="00A5717C"/>
    <w:rsid w:val="00A61F7F"/>
    <w:rsid w:val="00A655AE"/>
    <w:rsid w:val="00A660CB"/>
    <w:rsid w:val="00A6688D"/>
    <w:rsid w:val="00A6710B"/>
    <w:rsid w:val="00A921A7"/>
    <w:rsid w:val="00A92491"/>
    <w:rsid w:val="00A9293D"/>
    <w:rsid w:val="00A97E4D"/>
    <w:rsid w:val="00AA5A40"/>
    <w:rsid w:val="00AB0B40"/>
    <w:rsid w:val="00AB2ECC"/>
    <w:rsid w:val="00AC1AAF"/>
    <w:rsid w:val="00AD1976"/>
    <w:rsid w:val="00AD2410"/>
    <w:rsid w:val="00AD6D76"/>
    <w:rsid w:val="00AD78F2"/>
    <w:rsid w:val="00AE4FCD"/>
    <w:rsid w:val="00AE7BA0"/>
    <w:rsid w:val="00AF3D39"/>
    <w:rsid w:val="00AF5834"/>
    <w:rsid w:val="00AF6504"/>
    <w:rsid w:val="00B02C67"/>
    <w:rsid w:val="00B229E2"/>
    <w:rsid w:val="00B24A96"/>
    <w:rsid w:val="00B3647A"/>
    <w:rsid w:val="00B40132"/>
    <w:rsid w:val="00B45F68"/>
    <w:rsid w:val="00B50570"/>
    <w:rsid w:val="00B549B7"/>
    <w:rsid w:val="00B57E59"/>
    <w:rsid w:val="00B6287A"/>
    <w:rsid w:val="00B70380"/>
    <w:rsid w:val="00B9123A"/>
    <w:rsid w:val="00B9164A"/>
    <w:rsid w:val="00B92768"/>
    <w:rsid w:val="00B937C5"/>
    <w:rsid w:val="00B95867"/>
    <w:rsid w:val="00BB2444"/>
    <w:rsid w:val="00BB3DD1"/>
    <w:rsid w:val="00BB6C5C"/>
    <w:rsid w:val="00BB7872"/>
    <w:rsid w:val="00BC53C4"/>
    <w:rsid w:val="00BC5A40"/>
    <w:rsid w:val="00BD76F1"/>
    <w:rsid w:val="00BE4E34"/>
    <w:rsid w:val="00BE7A7D"/>
    <w:rsid w:val="00BF5001"/>
    <w:rsid w:val="00C0077D"/>
    <w:rsid w:val="00C00B52"/>
    <w:rsid w:val="00C0564A"/>
    <w:rsid w:val="00C11349"/>
    <w:rsid w:val="00C34E5C"/>
    <w:rsid w:val="00C40763"/>
    <w:rsid w:val="00C4157B"/>
    <w:rsid w:val="00C42D63"/>
    <w:rsid w:val="00C43FDE"/>
    <w:rsid w:val="00C505F3"/>
    <w:rsid w:val="00C56FA3"/>
    <w:rsid w:val="00C6256D"/>
    <w:rsid w:val="00C6480A"/>
    <w:rsid w:val="00C75AD5"/>
    <w:rsid w:val="00C82CAB"/>
    <w:rsid w:val="00C93B78"/>
    <w:rsid w:val="00C973DE"/>
    <w:rsid w:val="00CA0D09"/>
    <w:rsid w:val="00CA16E6"/>
    <w:rsid w:val="00CB63F1"/>
    <w:rsid w:val="00CC206E"/>
    <w:rsid w:val="00CC7E56"/>
    <w:rsid w:val="00CD1A8F"/>
    <w:rsid w:val="00CE13B1"/>
    <w:rsid w:val="00CE14E6"/>
    <w:rsid w:val="00CE45B2"/>
    <w:rsid w:val="00CF1195"/>
    <w:rsid w:val="00CF4377"/>
    <w:rsid w:val="00D036E3"/>
    <w:rsid w:val="00D03724"/>
    <w:rsid w:val="00D03EE1"/>
    <w:rsid w:val="00D051E1"/>
    <w:rsid w:val="00D06863"/>
    <w:rsid w:val="00D20388"/>
    <w:rsid w:val="00D20749"/>
    <w:rsid w:val="00D23C03"/>
    <w:rsid w:val="00D25E3E"/>
    <w:rsid w:val="00D35AF8"/>
    <w:rsid w:val="00D42F1D"/>
    <w:rsid w:val="00D72366"/>
    <w:rsid w:val="00D81236"/>
    <w:rsid w:val="00D82ADD"/>
    <w:rsid w:val="00D8603F"/>
    <w:rsid w:val="00D9783F"/>
    <w:rsid w:val="00DB27AA"/>
    <w:rsid w:val="00DB3E93"/>
    <w:rsid w:val="00DB528D"/>
    <w:rsid w:val="00DB5385"/>
    <w:rsid w:val="00DC2671"/>
    <w:rsid w:val="00DC5E92"/>
    <w:rsid w:val="00DD0E23"/>
    <w:rsid w:val="00DD1355"/>
    <w:rsid w:val="00DD1C13"/>
    <w:rsid w:val="00DD482A"/>
    <w:rsid w:val="00DD5944"/>
    <w:rsid w:val="00DD5FB3"/>
    <w:rsid w:val="00DD75CE"/>
    <w:rsid w:val="00DD7E65"/>
    <w:rsid w:val="00DE3B4F"/>
    <w:rsid w:val="00DE4FFA"/>
    <w:rsid w:val="00DE6957"/>
    <w:rsid w:val="00E03116"/>
    <w:rsid w:val="00E04BDF"/>
    <w:rsid w:val="00E24B15"/>
    <w:rsid w:val="00E2511C"/>
    <w:rsid w:val="00E26467"/>
    <w:rsid w:val="00E3100A"/>
    <w:rsid w:val="00E31416"/>
    <w:rsid w:val="00E323C4"/>
    <w:rsid w:val="00E442E2"/>
    <w:rsid w:val="00E50F4B"/>
    <w:rsid w:val="00E531EB"/>
    <w:rsid w:val="00E55966"/>
    <w:rsid w:val="00E60F6C"/>
    <w:rsid w:val="00E632E1"/>
    <w:rsid w:val="00E71C07"/>
    <w:rsid w:val="00E735BB"/>
    <w:rsid w:val="00E91975"/>
    <w:rsid w:val="00E93620"/>
    <w:rsid w:val="00E94549"/>
    <w:rsid w:val="00E972DA"/>
    <w:rsid w:val="00EA2237"/>
    <w:rsid w:val="00EA3243"/>
    <w:rsid w:val="00EA4B9D"/>
    <w:rsid w:val="00EC7ED4"/>
    <w:rsid w:val="00ED584A"/>
    <w:rsid w:val="00EF2D7F"/>
    <w:rsid w:val="00EF3CF9"/>
    <w:rsid w:val="00EF49B9"/>
    <w:rsid w:val="00F06C1A"/>
    <w:rsid w:val="00F07149"/>
    <w:rsid w:val="00F141AA"/>
    <w:rsid w:val="00F17C91"/>
    <w:rsid w:val="00F227D9"/>
    <w:rsid w:val="00F2308C"/>
    <w:rsid w:val="00F23A2B"/>
    <w:rsid w:val="00F24F5A"/>
    <w:rsid w:val="00F509FE"/>
    <w:rsid w:val="00F54CE4"/>
    <w:rsid w:val="00F57363"/>
    <w:rsid w:val="00F6427A"/>
    <w:rsid w:val="00F65F6F"/>
    <w:rsid w:val="00F6625E"/>
    <w:rsid w:val="00F73AA7"/>
    <w:rsid w:val="00F809C1"/>
    <w:rsid w:val="00F81BFB"/>
    <w:rsid w:val="00F836B0"/>
    <w:rsid w:val="00F872EA"/>
    <w:rsid w:val="00F92F6F"/>
    <w:rsid w:val="00F967AE"/>
    <w:rsid w:val="00F977E6"/>
    <w:rsid w:val="00FA37E7"/>
    <w:rsid w:val="00FB3F16"/>
    <w:rsid w:val="00FB72D3"/>
    <w:rsid w:val="00FC27A6"/>
    <w:rsid w:val="00FC5B13"/>
    <w:rsid w:val="00FC6CDC"/>
    <w:rsid w:val="00FC6FDC"/>
    <w:rsid w:val="00FC7412"/>
    <w:rsid w:val="00FE71C5"/>
    <w:rsid w:val="00FE750F"/>
    <w:rsid w:val="00FE769E"/>
    <w:rsid w:val="00FF3BBB"/>
    <w:rsid w:val="00FF3C52"/>
    <w:rsid w:val="00FF7386"/>
    <w:rsid w:val="00FF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156AEB"/>
  <w15:chartTrackingRefBased/>
  <w15:docId w15:val="{9BDDD350-066E-1041-905D-EF90D6239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0132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B40132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kas Claus</cp:lastModifiedBy>
  <cp:revision>2</cp:revision>
  <dcterms:created xsi:type="dcterms:W3CDTF">2024-12-22T18:26:00Z</dcterms:created>
  <dcterms:modified xsi:type="dcterms:W3CDTF">2024-12-22T18:26:00Z</dcterms:modified>
</cp:coreProperties>
</file>